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0" w:type="dxa"/>
        <w:jc w:val="left"/>
        <w:tblInd w:w="-1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0"/>
      </w:tblGrid>
      <w:tr>
        <w:trPr>
          <w:trHeight w:val="10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pplementary Table 2: Patient information for FLT3-ITD-positive AML primagraft #2</w:t>
            </w:r>
          </w:p>
        </w:tc>
      </w:tr>
      <w:tr>
        <w:trPr>
          <w:trHeight w:val="87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athologic diagnosis: </w:t>
            </w:r>
            <w:r>
              <w:rPr>
                <w:color w:val="000000"/>
                <w:shd w:fill="FFFFFF" w:val="clear"/>
              </w:rPr>
              <w:t>AML arose from RAEB2 MDS</w:t>
            </w:r>
          </w:p>
        </w:tc>
      </w:tr>
      <w:tr>
        <w:trPr>
          <w:trHeight w:val="71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sease stage at time of sample acquisition: </w:t>
            </w:r>
            <w:r>
              <w:rPr>
                <w:color w:val="000000"/>
              </w:rPr>
              <w:t>Relapse after multiple modalities</w:t>
            </w:r>
          </w:p>
        </w:tc>
      </w:tr>
      <w:tr>
        <w:trPr>
          <w:trHeight w:val="53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Age, gender, race: </w:t>
            </w:r>
            <w:r>
              <w:rPr/>
              <w:t>59, female, caucasion</w:t>
            </w:r>
          </w:p>
        </w:tc>
      </w:tr>
      <w:tr>
        <w:trPr>
          <w:trHeight w:val="728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ercent tissue involvement: </w:t>
            </w:r>
            <w:r>
              <w:rPr/>
              <w:t>Not reported</w:t>
            </w:r>
          </w:p>
        </w:tc>
      </w:tr>
      <w:tr>
        <w:trPr>
          <w:trHeight w:val="12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table clinical features: </w:t>
            </w:r>
            <w:r>
              <w:rPr/>
              <w:t>None listed</w:t>
            </w:r>
          </w:p>
        </w:tc>
      </w:tr>
      <w:tr>
        <w:trPr>
          <w:trHeight w:val="52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atient clinical details: </w:t>
            </w:r>
            <w:r>
              <w:rPr>
                <w:color w:val="000000"/>
                <w:shd w:fill="FFFFFF" w:val="clear"/>
              </w:rPr>
              <w:t>Achieved remission s/p induction 7+3 and underwent transplant in CR1 then relaps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2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ource tumor karyotype: </w:t>
            </w:r>
            <w:r>
              <w:rPr/>
              <w:t>None reported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Source karyotype simplified: </w:t>
            </w:r>
            <w:r>
              <w:rPr/>
              <w:t>None reported</w:t>
            </w:r>
          </w:p>
        </w:tc>
      </w:tr>
      <w:tr>
        <w:trPr>
          <w:trHeight w:val="76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FISH negative: </w:t>
            </w:r>
            <w:r>
              <w:rPr/>
              <w:t>None reported</w:t>
            </w:r>
          </w:p>
        </w:tc>
      </w:tr>
      <w:tr>
        <w:trPr>
          <w:trHeight w:val="64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Immunophenotype positive: </w:t>
            </w:r>
            <w:r>
              <w:rPr/>
              <w:t>No report</w:t>
            </w:r>
          </w:p>
        </w:tc>
      </w:tr>
      <w:tr>
        <w:trPr>
          <w:trHeight w:val="705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mmunophenotype negative: </w:t>
            </w:r>
            <w:r>
              <w:rPr/>
              <w:t>No report</w:t>
            </w:r>
          </w:p>
        </w:tc>
      </w:tr>
      <w:tr>
        <w:trPr>
          <w:trHeight w:val="602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esenting WBC: </w:t>
            </w:r>
            <w:r>
              <w:rPr/>
              <w:t>No report</w:t>
            </w:r>
          </w:p>
        </w:tc>
      </w:tr>
      <w:tr>
        <w:trPr>
          <w:trHeight w:val="90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lecular alterations (FLT3): </w:t>
            </w:r>
            <w:r>
              <w:rPr/>
              <w:t>FLT3-ITD</w:t>
            </w:r>
          </w:p>
        </w:tc>
      </w:tr>
      <w:tr>
        <w:trPr>
          <w:trHeight w:val="1050" w:hRule="atLeast"/>
        </w:trPr>
        <w:tc>
          <w:tcPr>
            <w:tcW w:w="12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olecular alterations (NMP1): </w:t>
            </w:r>
            <w:r>
              <w:rPr/>
              <w:t>None report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6T19:41:00Z</dcterms:created>
  <dc:creator>yoffe</dc:creator>
  <dc:description/>
  <cp:keywords/>
  <dc:language>en-US</dc:language>
  <cp:lastModifiedBy>yoffe</cp:lastModifiedBy>
  <dcterms:modified xsi:type="dcterms:W3CDTF">2017-04-16T19:41:00Z</dcterms:modified>
  <cp:revision>2</cp:revision>
  <dc:subject/>
  <dc:title>Supplementary Table I: Patient information for FLT3-ITD-positive AML primagraft "AML4"</dc:title>
</cp:coreProperties>
</file>